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00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3580"/>
        <w:gridCol w:w="1520"/>
        <w:gridCol w:w="1580"/>
      </w:tblGrid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bookmarkStart w:id="0" w:name="RANGE!A1:E258"/>
            <w:bookmarkStart w:id="1" w:name="_GoBack"/>
            <w:bookmarkEnd w:id="1"/>
            <w:r w:rsidRPr="00A2679C">
              <w:rPr>
                <w:rFonts w:ascii="Times New Roman" w:eastAsia="Times New Roman" w:hAnsi="Times New Roman"/>
                <w:b/>
                <w:bCs/>
                <w:color w:val="000000"/>
              </w:rPr>
              <w:t>First author and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publication y</w:t>
            </w:r>
            <w:r w:rsidRPr="00A2679C">
              <w:rPr>
                <w:rFonts w:ascii="Times New Roman" w:eastAsia="Times New Roman" w:hAnsi="Times New Roman"/>
                <w:b/>
                <w:bCs/>
                <w:color w:val="000000"/>
              </w:rPr>
              <w:t>ear</w:t>
            </w:r>
            <w:bookmarkEnd w:id="0"/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2679C">
              <w:rPr>
                <w:rFonts w:ascii="Times New Roman" w:eastAsia="Times New Roman" w:hAnsi="Times New Roman"/>
                <w:b/>
                <w:bCs/>
                <w:color w:val="000000"/>
              </w:rPr>
              <w:t>Title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2679C">
              <w:rPr>
                <w:rFonts w:ascii="Times New Roman" w:eastAsia="Times New Roman" w:hAnsi="Times New Roman"/>
                <w:b/>
                <w:bCs/>
                <w:color w:val="000000"/>
              </w:rPr>
              <w:t>Journal or book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2679C">
              <w:rPr>
                <w:rFonts w:ascii="Times New Roman" w:eastAsia="Times New Roman" w:hAnsi="Times New Roman"/>
                <w:b/>
                <w:bCs/>
                <w:color w:val="000000"/>
              </w:rPr>
              <w:t>Study type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hmad 1997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Detection of dengue virus from field Aedes aegypti and Aedes albopictus adults and larvae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Southeast Asian J Trop Med Pub Health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itken 1979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ransovarial transmission of yellow fever virus by mosquitoes (Aedes aegypti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kbar 2008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PCR detection of dengue transovarial transmissibility in Aedes aegypti in Bandung, Indonesia.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Proc ASEAN Congr Trop Med Parasit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nderson 2006a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West Nile virus from female and male mosquitoes (Diptera: Culicidae) in subterranean, ground, and canopy habitats in Connecticut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Med Entom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nderson 2006b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Importance of vertical and horizontal transmission of west nile virus by culex pipiens in the Northeastern United Stat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Infect Di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nderson 2008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trinsic incubation periods for horinzontal and vertical transmission of West Nile Virus by Culex pipiens pipiens (Diptera: Culicidae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Med Entom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nderson 2012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Horizontal and vertical transmission of West Nile virus genotype NY99 by Culex salinarius and genotypes NY99 and WN02 by Culex tarsali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ndreadis 2010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Studies on hibernating populations of Culex pipiens from a West Nile virus endemic focus in New York City: parity rates and isolation of West Nile viru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Am Mosq Control Asso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ndrews 1977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Isolation of trivittatus virus from larvae and adults reared from field-collected larvae of Aedes trivittatus (Diptera: Culicidae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Med Entom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lastRenderedPageBreak/>
              <w:t>Angel 2008b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Distribution and seasonality of vertically transmitted dengue viruses in Aedes mosquitoes in arid and semi-arid areas of Rajasthan, Indi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Vector Borne Di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runachalam 2002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Vertical transmission of Japanese encephalitis virus in Mansonia species, in an epidemic-prone area of southern Indi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nn Trop Med Parasit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runachalam 2008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 vertical transmission of dengue viruses by Aedes aegypti in Chennai, Tamil Nadu, Indi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Indian J Med Re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Bailey 1978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Isolation of St. Louis encephalitis virus from overwintering Culex pipiens mosquito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Science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8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Balfour 1975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Isolates of California encephalitis (LaCrosse) virus from field collected eggs and larvae of Aedes triseriatus: identification of the overwintering site of California encephaliti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Infect Di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Baqar 1993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Vertical transmission of West Nile virus by Culex and Aedes species mosquito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Bardos 1975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Isolation of Tahyna virus from field collected Culiseta annulata (Schrk.) larvae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cta Vir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Bardos 1978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Virological examination of mosquito larvae from southern Moravi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Folia Parasit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6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Beaty 1975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mergence of La Crosse virus from endemic foci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Beaty 1980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ransovarial transmission of yellow fever virus in Stegomyia mosquito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Bellini 2012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Impact of Chikungunya virus on Aedes albopictus females and possibility of vertical transmission using the actors of the 2007 outbreak in Italy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PLoS One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Belloncik 1982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ctivity of California encephalitis group viruses in Entrelacs (province of Quebec, Canada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Can J Microbi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Berry 1974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Isolation of LaCrosse virus (California encephalitis group) from field collected Aedes triseriatus (Say) larvae in Ohio (Diptera: Culicidae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osq New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Berry 1977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vidence for transovarial transmission of Jamestown canyon virus, in Ohio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osq New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8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Bina 2008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 vertical transmission of dengue virus in peak summer collections of Aedes aegypti (Diptera: Culicidae) from Urban Areas of Jaipur (Rajasthan) and Delhi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Commun Di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EA2C25">
        <w:trPr>
          <w:trHeight w:val="1200"/>
          <w:jc w:val="center"/>
        </w:trPr>
        <w:tc>
          <w:tcPr>
            <w:tcW w:w="21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Bosio 1992</w:t>
            </w:r>
          </w:p>
        </w:tc>
        <w:tc>
          <w:tcPr>
            <w:tcW w:w="3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Variation in the efficiency of vertical transmission of dengue-1 virus by strains of Aedes albopictus (Diptera: Culicidae).</w:t>
            </w:r>
          </w:p>
        </w:tc>
        <w:tc>
          <w:tcPr>
            <w:tcW w:w="15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Med Entomol</w:t>
            </w:r>
          </w:p>
        </w:tc>
        <w:tc>
          <w:tcPr>
            <w:tcW w:w="1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Broom 1995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wo possible mechanisms for survival and initiation of Murray Valley encephalitis virus activity in the Kimberley region of western Australi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Bugbee 2004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he discovery of West Nile virus in overwintering Culex pipiens (Diptera: Culicidae) mosquitoes in Lehigh County, Pennsylvani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Am Mosq Control Asso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Campbell 1991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Isolation of Jamestown Canyon virus from boreal Aedes mosquitoes from the Sierra Nevada of Californi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Cecilio 2009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 vertical transmission by Stegomyia albopicta as dengue vector in Brazil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Braz J Bi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Chamberlain 1957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he North American arthropod-borne encephalitis viruses in Culex tarsalis Coquillett.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6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Chamberlain 1959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St. Louis encephalitis virus in mosquito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Chamberlain 1964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Studies on transovarial transmission of St. Louis encephalitis virus by Culex quiquefasciatus Say.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Chen 1990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 study on transovarial transmission of dengue type I virus in Aedes aegypti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Chinese J Microbiol Immun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21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Chen 2010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Screening of dengue virus in field-caught Aedes aegypti and Aedes albopictus (Diptera: Culicidae) by one step SYBR Green-based reverse transcriptase-polymerase chain reaction assay during 2004-2007 in Southern Taiwan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Vector Borne Zoonotic Di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EA2C25">
        <w:trPr>
          <w:trHeight w:val="900"/>
          <w:jc w:val="center"/>
        </w:trPr>
        <w:tc>
          <w:tcPr>
            <w:tcW w:w="21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Christensen 1978</w:t>
            </w:r>
          </w:p>
        </w:tc>
        <w:tc>
          <w:tcPr>
            <w:tcW w:w="3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Laboratory studies of transovarial transmission of trivittatus virus by Aedes trivitattus.</w:t>
            </w:r>
          </w:p>
        </w:tc>
        <w:tc>
          <w:tcPr>
            <w:tcW w:w="15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6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Clark 1982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Lacrosse virus activity in Illinois detected by ovitrap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osq New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Clark 1983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Persistence of La Crosse virus (California encephalitis serogroup) in north-central Illinoi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Clark 1985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bsence of eastern equine encephalitis (EEE) virus in immature Coquillettidia perturbans associated with equine cases of EEE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Am Mosq Control Asso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6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Corner 1980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Cache Valley virus: experimental infection in Culiseta inornata.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Can J Microbi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Cornet 1979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D971AB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Une pouss</w:t>
            </w:r>
            <w:r>
              <w:rPr>
                <w:rFonts w:ascii="Times New Roman" w:eastAsia="Times New Roman" w:hAnsi="Times New Roman"/>
                <w:color w:val="000000"/>
              </w:rPr>
              <w:t>é</w:t>
            </w:r>
            <w:r w:rsidRPr="00A2679C">
              <w:rPr>
                <w:rFonts w:ascii="Times New Roman" w:eastAsia="Times New Roman" w:hAnsi="Times New Roman"/>
                <w:color w:val="000000"/>
              </w:rPr>
              <w:t xml:space="preserve">e </w:t>
            </w:r>
            <w:r>
              <w:rPr>
                <w:rFonts w:ascii="Times New Roman" w:eastAsia="Times New Roman" w:hAnsi="Times New Roman"/>
                <w:color w:val="000000"/>
              </w:rPr>
              <w:t>é</w:t>
            </w:r>
            <w:r w:rsidRPr="00A2679C">
              <w:rPr>
                <w:rFonts w:ascii="Times New Roman" w:eastAsia="Times New Roman" w:hAnsi="Times New Roman"/>
                <w:color w:val="000000"/>
              </w:rPr>
              <w:t>pizootique de Fi</w:t>
            </w:r>
            <w:r>
              <w:rPr>
                <w:rFonts w:ascii="Times New Roman" w:eastAsia="Times New Roman" w:hAnsi="Times New Roman"/>
                <w:color w:val="000000"/>
              </w:rPr>
              <w:t>è</w:t>
            </w:r>
            <w:r w:rsidRPr="00A2679C">
              <w:rPr>
                <w:rFonts w:ascii="Times New Roman" w:eastAsia="Times New Roman" w:hAnsi="Times New Roman"/>
                <w:color w:val="000000"/>
              </w:rPr>
              <w:t>vre jaune selvatique au S</w:t>
            </w:r>
            <w:r>
              <w:rPr>
                <w:rFonts w:ascii="Times New Roman" w:eastAsia="Times New Roman" w:hAnsi="Times New Roman"/>
                <w:color w:val="000000"/>
              </w:rPr>
              <w:t>é</w:t>
            </w:r>
            <w:r w:rsidRPr="00A2679C">
              <w:rPr>
                <w:rFonts w:ascii="Times New Roman" w:eastAsia="Times New Roman" w:hAnsi="Times New Roman"/>
                <w:color w:val="000000"/>
              </w:rPr>
              <w:t>n</w:t>
            </w:r>
            <w:r>
              <w:rPr>
                <w:rFonts w:ascii="Times New Roman" w:eastAsia="Times New Roman" w:hAnsi="Times New Roman"/>
                <w:color w:val="000000"/>
              </w:rPr>
              <w:t>é</w:t>
            </w:r>
            <w:r w:rsidRPr="00A2679C">
              <w:rPr>
                <w:rFonts w:ascii="Times New Roman" w:eastAsia="Times New Roman" w:hAnsi="Times New Roman"/>
                <w:color w:val="000000"/>
              </w:rPr>
              <w:t>gal oriental. Isolement du virus de lots de Moustiques adultes m‚les et femell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ed Mal Infect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8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Cornet 1984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Dengue 2 au Sénégal oriental : une poussée épizootique en milieu selvatique ; isolements du virus à partir de moustiques et d'un singe et considérations épidémiologiqu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Cah ORSTOM, sÈr Ent mÈd Parasit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Crane 1977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ransovarial transmission of California encephalitis virus in the mosquito Aedes dorsalis at Blue Lake, Utah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osq New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Danielova 1979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Laboratory demonstration of transovarial transmission of Tahyna virus in Aedes vexans and the role of this mechanism in overwintering of this arboviru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Folia Parasit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Davies 1954a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Observations on the biology of West Nile virus, with special reference to its behavior in the mosquito Aedes aegypti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nn Trop Med Parasit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Davis 1930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he location of yellow fever virus in infected mosquitoes and the possibility of hereditary transmission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Epidemi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de Castro 2004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Dengue virus detection using reverse transcription-polymerase chain reaction in salive and progeny of experimentally infected Aedes albopictus from Brazil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em Inst Oswaldo Cruz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de Souza 1991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Vertical transmission of dengue 1 virus by Haemagogus equinus mosquito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Am Mosq Control Asso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Delatte 2008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in Aedes albopictus, vecteur des virus du chikungunya et de la dengue à la Réunion : biologie et contrôle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Parasite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Dhanda 1989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apanese encephalitis virus infection in mosquitoes reared from field-collected immatures and in wild-caught mal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Dhileepan 1996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vidence of Vertical Transmission of Ross River and Sindbis Viruses (Togaviridae: Alpha virus) by Mosquitoes (Diptera: Culicidae) in Southeastern Australi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Med Entom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Diallo 2000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Vertical transmission of the yellow fever virus by Aedes aegypti (Diptera, Culicidae): dynamics of infection in F1 adult progeny of orally infected femal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Dohm 2002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 vertical transmission of West Nile virus by Culex pipiens (Diptera: Culicidae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Med Entom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Dutary 1981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ransovarial transmission of yellow fever virus by a sylvatic vector, Haemagogus equinus.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rsn Roy Soc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astwood 2011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West Nile virus vector competency of Culex quiquefasciatus mosquitoes in the Galapagos Island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Farajollahi 2005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Detection of West Nile viral RNA from an overwintering pool of Culex pipiens pipiens (Diptera: Culicidae) in New Jersey, 2003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Med Entom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Fauran 1990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tude sur la transmission verticale des virus de la dengue dans le Pacifique Sud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Bull Soc Path Ex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Flores 2010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Vertical transmission of St. Louis encephalitis virus in Culex quiquefasciatus (Diptera:Culicidae) in Cordoba, Argentin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Vector Borne Zoonotic Di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Both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Fontenille 1997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First evidence of natural vertical transmission of yellow fever virus in Aedes aegypti, its epidemic vector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rsn Roy Soc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Fontenille 1998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La transmission verticale du virus amaril et ses consÈquenc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International Seminar on Yellow Fever in Africa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Fouque 1996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edes aegypti en Guyane française : quelques aspects de l'histoire, de l'écologie générale et de la transmission verticale des virus de la dengue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Bull Soc Path Ex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Fouque 2004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pidemiological and entomological surveillance of the co-circulation of DEN-1, DEN-2 and DEN-4 viruses in French Guian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rop Med Int Health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Francy 1981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ransovarial transmission of St. Louis encephalitis virus by Culex pipiens complex mosquito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Freier 1984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Oral and transovarial transmission of La Crosse virus by Aedes atropalpu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Freier 1987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Vertical transmission of dengue virus by mosquitoes of the Aedes scutellaris complex mosquitoes.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6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Freier 1988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Vertical transmission of dengue viruses by Aedes mediovitattu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Fulhorst 1994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 vertical transmission of western equine encephalomyelitis virus in mosquito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Science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Gargan 1988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Panveld oviposition sites of floodwater Aedes mosquitoes and attempts to detect transovarial transmission of Rift Valley fever virus in South Afric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ed Vet Entom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Gillett 1950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s to test the possibility of transovarial transmission of yellow fever virus in the mosquito Aedes (Stegomyia) africanus Theobald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nn Trop Med Parasit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Goddard 2003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Vertical transmission of West Nile virus by three California Culex (Diptera: Culicidae) speci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Med Entom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Gokhale 2001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Vertical transmission of dengue-2 through Aedes albopictus mosquito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Commun Di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Gottfried 2002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emporal abundance, parity, surivaval rates and arbovirus isolation of field-collected container-inhabiting mosquitoes in eastern Tennessee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Am Mosq Control Asso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Graham 1999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Selection of refractory and persmissive strains of Aedes triseriatus (Diptera: Culicidae) for transovarial transmission of La Crosse viru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Med Entom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Guedes 2010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Patient-based dengue virus surveillance in Aedes aegypti from Recife, Brazil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Vector Borne Di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6B14E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G</w:t>
            </w:r>
            <w:r w:rsidR="006B14E7">
              <w:rPr>
                <w:rFonts w:ascii="Times New Roman" w:eastAsia="Times New Roman" w:hAnsi="Times New Roman"/>
                <w:color w:val="000000"/>
              </w:rPr>
              <w:t>ü</w:t>
            </w:r>
            <w:r w:rsidRPr="00A2679C">
              <w:rPr>
                <w:rFonts w:ascii="Times New Roman" w:eastAsia="Times New Roman" w:hAnsi="Times New Roman"/>
                <w:color w:val="000000"/>
              </w:rPr>
              <w:t>nther 2007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vidence of vertical transmission of dengue virus in two endemic localities in the state of Oaxaca, Mexico.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Intervir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Hardy 1980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ffect of rearing temperature on transovarial transmission of St. Louis encephalitis virus in mosquitoes.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Hardy 1984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 transovarial transmission of St. Louis encephalitis virus by Culex and Aedes mosquito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Both</w:t>
            </w:r>
          </w:p>
        </w:tc>
      </w:tr>
      <w:tr w:rsidR="007A27FE" w:rsidRPr="00A2679C" w:rsidTr="007A27FE">
        <w:trPr>
          <w:trHeight w:val="6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Hartanti 2010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Dengue virus transovarial transmission by Aedes aegypti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Univ Med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Hayes 1962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Detection of eastern encephalitis virus and antibody in wild and domestic birds in Massachusett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Hughes 2006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Comparative potential of Aedes triseriatus, Aedes albopictus, and Aedes aegypti (Diptera: Culicidae) to transovarially transmit La Crosse virus.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Med Entom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Hull 1984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 transovarial transmission of dengue 4 virus in Aedes aegypti in Trinidad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8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Hutamai 2007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 survey of dengue viral infection in Aedes aegypti and Aedes albopictus from re-epidemic areas in the North of Thailand using nucleic acid sequence based amplification assay.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Southeast Asian J Trop Med Pub Health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Ibanez-Bernal 1997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First record in America of Aedes albopictus naturally infected with dengue virus during the 1995 outbreak at Reynosa, Mexico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ed Vet Entom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Ilkal 1991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ntomological investigations during outbreaks of dengue fever in certain villages in Maharashra state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Indian J Med Re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EA2C25">
        <w:trPr>
          <w:trHeight w:val="900"/>
          <w:jc w:val="center"/>
        </w:trPr>
        <w:tc>
          <w:tcPr>
            <w:tcW w:w="21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oshi 1996</w:t>
            </w:r>
          </w:p>
        </w:tc>
        <w:tc>
          <w:tcPr>
            <w:tcW w:w="3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ransovarial transmission of dengue 3 virus by Aedes aegypti</w:t>
            </w:r>
          </w:p>
        </w:tc>
        <w:tc>
          <w:tcPr>
            <w:tcW w:w="15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rsn Roy Soc Trop Med Hyg</w:t>
            </w:r>
          </w:p>
        </w:tc>
        <w:tc>
          <w:tcPr>
            <w:tcW w:w="1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Both</w:t>
            </w:r>
          </w:p>
        </w:tc>
      </w:tr>
      <w:tr w:rsidR="007A27FE" w:rsidRPr="00A2679C" w:rsidTr="00EA2C25">
        <w:trPr>
          <w:trHeight w:val="1200"/>
          <w:jc w:val="center"/>
        </w:trPr>
        <w:tc>
          <w:tcPr>
            <w:tcW w:w="21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oshi 2002</w:t>
            </w:r>
          </w:p>
        </w:tc>
        <w:tc>
          <w:tcPr>
            <w:tcW w:w="3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Persistence of Dengue-3 virus through transovarial transmission passage in successive generations of Aedes aegypti mosquitoes</w:t>
            </w:r>
          </w:p>
        </w:tc>
        <w:tc>
          <w:tcPr>
            <w:tcW w:w="15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ousset 1981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Geographic Aedes aegypti strains and dengue-2 virus: susceptibility, ability to transmit to vertebrate and transovarial transmission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nn Virol (Inst Pasteur)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upp 1981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Laboratory vector studies on six mosquito and on tick species with chikungunya virus.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rsn Roy Soc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upp 1990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e. Furcifer and other mosquitoes as vectors of Chikungunya virus at Mica, northeastern Transvaal, South Afric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Am Mosq Control Asso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6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Kappus 1982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La Crosse virus infection and disease in Western North Carolin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EA2C25">
        <w:trPr>
          <w:trHeight w:val="900"/>
          <w:jc w:val="center"/>
        </w:trPr>
        <w:tc>
          <w:tcPr>
            <w:tcW w:w="21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Kay 1980</w:t>
            </w:r>
          </w:p>
        </w:tc>
        <w:tc>
          <w:tcPr>
            <w:tcW w:w="3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ransovarial transmission of Murray Valley encephalitis virus by Aedes aegypti (L).</w:t>
            </w:r>
          </w:p>
        </w:tc>
        <w:tc>
          <w:tcPr>
            <w:tcW w:w="15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ust J Exp Biol Med Sci</w:t>
            </w:r>
          </w:p>
        </w:tc>
        <w:tc>
          <w:tcPr>
            <w:tcW w:w="1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EA2C25">
        <w:trPr>
          <w:trHeight w:val="900"/>
          <w:jc w:val="center"/>
        </w:trPr>
        <w:tc>
          <w:tcPr>
            <w:tcW w:w="21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Kay 1982</w:t>
            </w:r>
          </w:p>
        </w:tc>
        <w:tc>
          <w:tcPr>
            <w:tcW w:w="3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hree modes of transmission of Ross River virus vy Aedes vigilax (Skuse).</w:t>
            </w:r>
          </w:p>
        </w:tc>
        <w:tc>
          <w:tcPr>
            <w:tcW w:w="15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ust J Exp Biol Med Sci</w:t>
            </w:r>
          </w:p>
        </w:tc>
        <w:tc>
          <w:tcPr>
            <w:tcW w:w="1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Khin 1983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ransovarial transmission of dengue 2 virus by Aedes aegypti in nature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EA2C25">
        <w:trPr>
          <w:trHeight w:val="1500"/>
          <w:jc w:val="center"/>
        </w:trPr>
        <w:tc>
          <w:tcPr>
            <w:tcW w:w="21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Kow 2001</w:t>
            </w:r>
          </w:p>
        </w:tc>
        <w:tc>
          <w:tcPr>
            <w:tcW w:w="3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Detection of dengue viruses in field caught male Aedes aegypti and Aedes albopictus (Diptera: Culicidae) in Singapore by type-specific PCR</w:t>
            </w:r>
          </w:p>
        </w:tc>
        <w:tc>
          <w:tcPr>
            <w:tcW w:w="15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Med Entomol</w:t>
            </w:r>
          </w:p>
        </w:tc>
        <w:tc>
          <w:tcPr>
            <w:tcW w:w="1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Kumari 2013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First indigenous transmission of Japanese Encephalitis in urban areas of National Capital Territory of Delhi, Indi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rop Med Int Health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Labuda 1983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 model of transovarial transmission of Tahyna virus in Aedes aegypti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cta Vir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Le Goff 2011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 vertical transmission of dengue viruses by Aedes aegypti in Bolivi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Parasite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LeDuc 1975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cology of California encephalitis viruses on the Del Mar Va Peninsula. II. Demonstration of transovarial transmission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Lee 1997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Does transovarial transmission of dengue virus occur in Malaysian Aedes aegypti and Aedes albopictus?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Southeast Asian J Trop Med Pub Health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Lee 2005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ransovarial transmission of Dengue virus in Aedes aegypti and Aedes albopictus in relation to dengue outbreak in an Urban area in Malaysi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Dengue Bul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Lindsay 1993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Ross River virus isolations from mosquitoes in Arid Regions of Western Australia: Implication of vertical transmission as a means of persistence of the viru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Linthicum 1985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Rift Valley fever virus (family Bunyaviridae, genus Phlebovirus). Isolations from Diptera collected during an inter-epizootic period in Keny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Lisitza 1977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Prevalence rates of LaCrosse virus (California encephalitis group) in larvae from overwintered eggs of Aedes triseriatu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osq New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EA2C25">
        <w:trPr>
          <w:trHeight w:val="1500"/>
          <w:jc w:val="center"/>
        </w:trPr>
        <w:tc>
          <w:tcPr>
            <w:tcW w:w="21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cAbee 2008</w:t>
            </w:r>
          </w:p>
        </w:tc>
        <w:tc>
          <w:tcPr>
            <w:tcW w:w="3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Identification of Culex pipiens complex mosquitoes in a Hybrid zone of West Nile virus transmission in Fresno county, California</w:t>
            </w:r>
          </w:p>
        </w:tc>
        <w:tc>
          <w:tcPr>
            <w:tcW w:w="15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cLean 1977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 foci of California encephalitis virus activity in the Yukon territory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Can J Public Health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cLintock 1976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Isolation of snowshoe hare virus from Aedes implicatus larvae in Saskatchewan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osq New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icieli 2013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Vector competence of Argentine mosquitoes (Diptera: Culicidae) for West Nile virus (Flaviviridae: Flavivirus).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Med Entom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EA2C25">
        <w:trPr>
          <w:trHeight w:val="1500"/>
          <w:jc w:val="center"/>
        </w:trPr>
        <w:tc>
          <w:tcPr>
            <w:tcW w:w="21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iller 1977</w:t>
            </w:r>
          </w:p>
        </w:tc>
        <w:tc>
          <w:tcPr>
            <w:tcW w:w="3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Vertical transmission of La Crosse virus (California encephalitis group): transovarial and filial infection rates in Aedes triseriatus (Diptera: Culicidae)</w:t>
            </w:r>
          </w:p>
        </w:tc>
        <w:tc>
          <w:tcPr>
            <w:tcW w:w="15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Med Entomol</w:t>
            </w:r>
          </w:p>
        </w:tc>
        <w:tc>
          <w:tcPr>
            <w:tcW w:w="1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iller 1979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edes triseriatus and La Crosse virus: lack of infection in eggs of the first ovarian cycle following oral infection of femal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EA2C25">
        <w:trPr>
          <w:trHeight w:val="1200"/>
          <w:jc w:val="center"/>
        </w:trPr>
        <w:tc>
          <w:tcPr>
            <w:tcW w:w="21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iller 1982</w:t>
            </w:r>
          </w:p>
        </w:tc>
        <w:tc>
          <w:tcPr>
            <w:tcW w:w="3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Variation of La Crosse virus filial infection rates in geographic strains of Aedes triseriatus (Diptera: Culicidae)</w:t>
            </w:r>
          </w:p>
        </w:tc>
        <w:tc>
          <w:tcPr>
            <w:tcW w:w="15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Med Entomol</w:t>
            </w:r>
          </w:p>
        </w:tc>
        <w:tc>
          <w:tcPr>
            <w:tcW w:w="1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iller 2000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First field evidence for natural vertical transmission of West Nile virus in Culex univittatus complex mosquitoes from Rift Valley province, Keny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ishra 2001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ransovarial transmission of West Nile virus in Culex vishnui mosquito.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Indian J Med Re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itamura 1950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Seasonal occurrence of mosquito in Okayama 1946 and infectivity of the mosquito with Japanese B encephalitis virus; trans ovary infection of the virus in mosquito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ap Med J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itchell 1990a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Vector competence of Aedes albopictus for a newly recognized Bunyavirus from mosquitoes collected in Potosi, Missouri.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Am Mosq Control Asso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itchell 1990b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Vertical transmission of dengue viruses by strains of Aedes albopictus recently introduced into Brazil.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Am Mosq Control Asso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ondet 2002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Isolation of yellow fever virus from nulliparous Haemagogus janthinomys in Eastern Amazoni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Vector Borne Zoonotic Di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orris 1978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n Evaluation of the Hypothesis of Transovarial transmission of Eastern Equine encephalomyelitis virus by Culiseta melanur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ourya 1987a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 transmission of Chikungunya virus by Aedes vittatus mosquitoes.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Indian J Med Re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ourya 1987b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bsence of transovarial transmission of chikungunya virus in Aedes aegypti &amp; Ae. albopictus mosquitoes.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Indian J Med Re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ourya 2001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Horizontal and vertical transmission of dengue virus type 2 in highly and lowly susceptible strains of Aedes aegypti mosquito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cta Vir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ulyatno 2012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Vertical transmission of dengue virus in Aedes aegypti collected in Surabaya, Indonesia, during 2008-2011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pn J Infect Di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uul 1975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cological studies of Culiseta melanura (Diptera:Culicidae) in relation to eastern and western equine encephalomyelitis viruses on the eastern shore of Maryland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Med Entom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sci 2001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West Nile virus in overwintering Culex mosquitoes, New York City 2000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merg Infect Di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yar 1986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 vertical transmission of Saint Louis encephalitis virus by Florida mosquitoes.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elms 2013a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 and natural vertical transmission of West Nile virus by California Culex (Diptera: Culicidae) mosquito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Med Entom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24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elms 2013b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Phenotypic variation among Culex pipiens complex (Diptera: Culicidae) populations from the Sacramento Valley, California: horizontal and vertical transmission of West Nile virus, diapause potential, autogeny, and host selection.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ir 1963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Failure to obtain experimental transovarian transmission of West Nile virus by Aedes aegypti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nn Trop Med Parasit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Pantuwatana 1974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Isolation of La Crosse virus from field collected Aedes triseriatus larvae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EA2C25">
        <w:trPr>
          <w:trHeight w:val="2100"/>
          <w:jc w:val="center"/>
        </w:trPr>
        <w:tc>
          <w:tcPr>
            <w:tcW w:w="21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Paulson 1989</w:t>
            </w:r>
          </w:p>
        </w:tc>
        <w:tc>
          <w:tcPr>
            <w:tcW w:w="3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Replication and dissemination of La Crosse virus in the competent vector Aedes triseriatus and the incompetent vector Aedes hendersoni and evidence for transovarial transmission by Aedes hendersoni (Diptera: Culicidae)</w:t>
            </w:r>
          </w:p>
        </w:tc>
        <w:tc>
          <w:tcPr>
            <w:tcW w:w="15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Med Entomol</w:t>
            </w:r>
          </w:p>
        </w:tc>
        <w:tc>
          <w:tcPr>
            <w:tcW w:w="1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Pelz 1990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Vertical transmission of St Louis encephalitis virus to autogenously developed eggs of Aedes atroplapus mosquito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Am Mosq Control Asso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Pessoa Martins 2012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Occurrence of Natural Vertical transmission of Dengue-2 and Dengue-3 viruses in Aedes aegypti and Aedes albopictus in Fortaleza, Ceara, Brazil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PLoS One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Philip 1929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Possibility of hereditary transmission of yellow fever virus by Aedes aegypti (Linn.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Exp Med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Philipps 2006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Field-caught Culex erythrothorax larvae found naturally infected with West Nile virus in Grand county, utah.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Am Mosq Control Asso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Pinger 1983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Isolation of La Crosse and other arboviruses from Indiana mosquito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osq New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Pinheiro 2005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Detection of dengue virus serotype 3 by reverse transcription polymerase chain reaction in Aedes aegypti (Diptera: Culicidae) captured in Manaus, Amazona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em Inst Oswaldo Cruz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6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Ramalingam 1986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Does transovarial transmission of dengue virus occur in Malaysi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rop Biomed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Reese 2010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Identification of super-infected Aedes triseriatus mosquitoes collected as eggs from the field and partial characterization of the infecting La Crosse virus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Virol J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Reeves 1946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Laboratory transmission of Japanese B encephalitis virus by seven species (three genera) of North America mosquito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Exp Med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6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Reisen 2006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Overwintering of West Nile virus in Southern Californi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Med Entom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Both</w:t>
            </w:r>
          </w:p>
        </w:tc>
      </w:tr>
      <w:tr w:rsidR="007A27FE" w:rsidRPr="00A2679C" w:rsidTr="007A27FE">
        <w:trPr>
          <w:trHeight w:val="18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Rohani 2007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Detection of transovarial dengue virus from field-caught Aedes aegypti and Ae albopictus larvae using C6/36 cell culture and reverse transcriptase polymerase chain reaction (RT-PCR) techniqu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Dengue Bul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Rohani 2008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Persistency of transovarial dengue virus in Aedes aegypti (Linn.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Southeast Asian J Trop Med Pub Health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Romero-Vivas 1998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Determination of dengue virus serotypes in individual Aedes aegypti mosquitoes in Colombi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ed Vet Entom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Rosen 1978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ransovarial transmission of Japanese encephalitis virus by mosquito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Science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Rosen 1980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ransovarial transmission of Japanese encephalitis virus by Culex tritaeniorhynchus mosquitoes.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Rosen 1983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ransovarial transmission of dengue virus by mosquitoes: Aedes albopictus and Aedes aegypti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Rosen 1987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echanism of vertical transmission of the dengue virus in mosquito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C R Acad Science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Rosen 1988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Further observation on the mechanism of vertical transmission of flaviviruses by Aedes mosquito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Rosen 1989a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 longitudinal study of the prevalence of Japanese encephalitis virus in adult and larval Culex tritaeniorhynchus mosquitoes in northern Taiwan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Rosen 1989b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 vertical transmision of Japanese encephalitis virus by Culex tritaeniorhynchus and other mosquito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Scherer 1986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Vector incompetency: its implication in the disappearance of epizootic Venezuelan equine encephalomyelitis virus from Middle Americ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Med Entom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Schopen 1991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Vertical and veneral transmission of California group viruses by Aedes triseriatus and Culiseta inornata mosquito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cta Vir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Scott 1990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Susceptibility of Aedes albopictus to infection with eastern equine encephalomyelitis viru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Am Mosq Control Asso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Serufo 1993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Isolation of dengue virus type 1 from larvae from Aedes albopictus in Campos Altos city, state of Minas Gerais, Brazil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em Inst Oswaldo Cruz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Shroyer 1986a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ransovarial maintenance of San Angelo virus in sequential generations of Aedes albopictu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Shroyer 1990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Vertical maintenance of dengue-1 virus in sequential generations of Aedes albopictu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Am Mosq Control Asso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Soman 1985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ransovarial transmission of Japanese encephalitis virus in Culex bitaeniorhynchus mosquito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Indian J Med Re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Sprance 1981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 evidence against the transovarial transmission of eastern equine encephalitis virus in Culiseta melanur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osq New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Both</w:t>
            </w:r>
          </w:p>
        </w:tc>
      </w:tr>
      <w:tr w:rsidR="007A27FE" w:rsidRPr="00A2679C" w:rsidTr="007A27FE">
        <w:trPr>
          <w:trHeight w:val="6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Stamm 1962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rbovirus studies in south Alabama, 1957-1958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6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A2679C">
              <w:rPr>
                <w:rFonts w:ascii="Times New Roman" w:eastAsia="Times New Roman" w:hAnsi="Times New Roman"/>
                <w:color w:val="000000"/>
              </w:rPr>
              <w:t>Stockes</w:t>
            </w:r>
            <w:proofErr w:type="gramEnd"/>
            <w:r w:rsidRPr="00A2679C">
              <w:rPr>
                <w:rFonts w:ascii="Times New Roman" w:eastAsia="Times New Roman" w:hAnsi="Times New Roman"/>
                <w:color w:val="000000"/>
              </w:rPr>
              <w:t xml:space="preserve"> 1928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 transmission of yellow fever to laboratory animal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8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Sudeep 2013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Preliminary findings on Bagaza virus (Flavivirus: Flaviviridae) growth kinetics, transmission potential &amp; transovarial transmission in three species of mosquitoes.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Indian J Med Re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akashima 1989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Horizontal and Vertical transmission of Japanese Encephalitis Virus by Aedes japonicus (Diptera: Culicidae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Med Entom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EA2C25">
        <w:trPr>
          <w:trHeight w:val="1200"/>
          <w:jc w:val="center"/>
        </w:trPr>
        <w:tc>
          <w:tcPr>
            <w:tcW w:w="21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esh 1975</w:t>
            </w:r>
          </w:p>
        </w:tc>
        <w:tc>
          <w:tcPr>
            <w:tcW w:w="3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Laboratory studies of transovarial transmission of La Crosse and other arboviruses by Aedes albopictus and Culex fatigans</w:t>
            </w:r>
          </w:p>
        </w:tc>
        <w:tc>
          <w:tcPr>
            <w:tcW w:w="15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EA2C25">
        <w:trPr>
          <w:trHeight w:val="1200"/>
          <w:jc w:val="center"/>
        </w:trPr>
        <w:tc>
          <w:tcPr>
            <w:tcW w:w="21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esh 1980a</w:t>
            </w:r>
          </w:p>
        </w:tc>
        <w:tc>
          <w:tcPr>
            <w:tcW w:w="3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 studies on the transovarial transmission of Kunjin and San Angelo viruses in mosquitoes</w:t>
            </w:r>
          </w:p>
        </w:tc>
        <w:tc>
          <w:tcPr>
            <w:tcW w:w="15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EA2C25">
        <w:trPr>
          <w:trHeight w:val="1200"/>
          <w:jc w:val="center"/>
        </w:trPr>
        <w:tc>
          <w:tcPr>
            <w:tcW w:w="21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esh 1980b</w:t>
            </w:r>
          </w:p>
        </w:tc>
        <w:tc>
          <w:tcPr>
            <w:tcW w:w="3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he mechanism of arbovirus transovarial transmission in mosquitoes: San Angelo virus in Aedes albopictus</w:t>
            </w:r>
          </w:p>
        </w:tc>
        <w:tc>
          <w:tcPr>
            <w:tcW w:w="15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8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havara 2009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Outbreak of chikungunya fever in Thailand and virus detection in field population of vector mosquitoes, Aedes aegypti (L.) and Aedes albopictus Skuse (Diptera: Culicidae).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Southeast Asian J Trop Med Pub Health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henmozhi 2000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 vertical transmission of dengue viruses in Aedes aegypti in southern Indi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rsn Roy Soc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henmozhi 2006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Long-Term study of Japanese encephalitis virus infection in Anopheles subpictus in Cuddalore district, Tamil Nadu, South Indi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rop Med Int Health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henmozhi 2007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 vertical transmission of dengue virus in Aedes albopictus (Diptera: Culicidae) in Kerala, a southern Indian state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pn J Infect Di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hongrungkiat 2011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Prospective field study of transovarial dengue virus transmission by two different forms of Aedes aegypti in an urban area of Bangkok, Thailand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Vector Ec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urell 1982a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ransovarial and trans-stadial transmission of California encephalitis virus in Aedes dorsalis and Aedes melanimon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urell 1982b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Stabilized infection of California encephalitis virus in Aedes dorsalis, and its implications for viral maintenance in nature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urell 1982c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valuation of the efficiency of transovarial transmission of California encephalitis viral strains in Aedes dorsalis and Aedes melanimon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urell 2001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Vector competence of North American mosquitoes (Diptera: Culicidae) for West Nile viru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Med Entom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Unlu 2010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vidence of vertical transmission of West Nile virus in field-collected mosquito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Vector Ec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van den Hurk 2003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Vector competence of Australian mosquitoes (Diptera: Culicidae) for Japanese encephalitis viru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Med Entom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8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Vazeille 2009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Failure to demonstrate experimental vertical transmission of the epidemic strain of Chikungunya virus in Aedes albopictus from La Réunion Island, Indian Ocean.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em Inst Oswaldo Cruz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Vilela 2010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Dengue virus 3 genotype I in Aedes aegypti mosquitoes and eggs, Brazil, 2005-2006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merg Infect Di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EA2C25">
        <w:trPr>
          <w:trHeight w:val="1200"/>
          <w:jc w:val="center"/>
        </w:trPr>
        <w:tc>
          <w:tcPr>
            <w:tcW w:w="21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Wasinpiyamongkoi 2003</w:t>
            </w:r>
          </w:p>
        </w:tc>
        <w:tc>
          <w:tcPr>
            <w:tcW w:w="3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Susceptibility and transovarial transmission of dengue virus in Aedes aegypti: a preliminary study of morphological variations.</w:t>
            </w:r>
          </w:p>
        </w:tc>
        <w:tc>
          <w:tcPr>
            <w:tcW w:w="15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Southeast Asian J Trop Med Pub Health</w:t>
            </w:r>
          </w:p>
        </w:tc>
        <w:tc>
          <w:tcPr>
            <w:tcW w:w="1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EA2C25">
        <w:trPr>
          <w:trHeight w:val="1200"/>
          <w:jc w:val="center"/>
        </w:trPr>
        <w:tc>
          <w:tcPr>
            <w:tcW w:w="21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Watts 1973</w:t>
            </w:r>
          </w:p>
        </w:tc>
        <w:tc>
          <w:tcPr>
            <w:tcW w:w="3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ransovarial transmission of La Crosse virus (California encephalitis group) in the mosquito, Aedes triseriatus</w:t>
            </w:r>
          </w:p>
        </w:tc>
        <w:tc>
          <w:tcPr>
            <w:tcW w:w="15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Science</w:t>
            </w:r>
          </w:p>
        </w:tc>
        <w:tc>
          <w:tcPr>
            <w:tcW w:w="1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6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Watts 1974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Overwintering of La Crosse virus in Aedes triseriatu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Watts 1985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Failure to detect natural transovarial transmission of dengue viruses by Aedes aegypti and Aedes albopictus (Diptera: Culicidae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Med Entom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Watts 1987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cological evidence against vertical transmission of eastern equine encephalitis virus by mosquitoes (Diptera: Culicidae) on the Delmarva Peninsula, US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J Med Entom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EA2C25">
        <w:trPr>
          <w:trHeight w:val="1500"/>
          <w:jc w:val="center"/>
        </w:trPr>
        <w:tc>
          <w:tcPr>
            <w:tcW w:w="21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Woodring 1998</w:t>
            </w:r>
          </w:p>
        </w:tc>
        <w:tc>
          <w:tcPr>
            <w:tcW w:w="3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Short report: Diapause, transovarial transmission, and filial infection rates in geographic strains of La Crosse virus-infected Aedes triseriatus</w:t>
            </w:r>
          </w:p>
        </w:tc>
        <w:tc>
          <w:tcPr>
            <w:tcW w:w="152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Am J Trop Med Hyg</w:t>
            </w:r>
          </w:p>
        </w:tc>
        <w:tc>
          <w:tcPr>
            <w:tcW w:w="1580" w:type="dxa"/>
            <w:shd w:val="clear" w:color="auto" w:fill="D9D9D9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Zeidler 2008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Dengue virus in Aedes aegypti larvae and infestation dynamics in Roraima, Brazil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Rev Saude Publica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Natural</w:t>
            </w:r>
          </w:p>
        </w:tc>
      </w:tr>
      <w:tr w:rsidR="007A27FE" w:rsidRPr="00A2679C" w:rsidTr="007A27FE">
        <w:trPr>
          <w:trHeight w:val="12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Zhang 1993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ransovarial transmission of Chikungunya virus in Aedes albopictus and Aedes aegypti mosquito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Chin J Vir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9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Zhang 1996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ransovarial transmission of Dengue viruses in Aedes albopictus and Aedes aegypti mosquito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Virol Sinica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  <w:tr w:rsidR="007A27FE" w:rsidRPr="00A2679C" w:rsidTr="007A27FE">
        <w:trPr>
          <w:trHeight w:val="1500"/>
          <w:jc w:val="center"/>
        </w:trPr>
        <w:tc>
          <w:tcPr>
            <w:tcW w:w="21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Zytoon 1993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Transovarial transmission of chikungunya virus by Aedes albopictus mosquitoes ingesting microfilariae of Dirofilaria immitis under laboratory condition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Microbiol Immuno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7A27FE" w:rsidRPr="00A2679C" w:rsidRDefault="007A27FE" w:rsidP="00892FC7">
            <w:pPr>
              <w:rPr>
                <w:rFonts w:ascii="Times New Roman" w:eastAsia="Times New Roman" w:hAnsi="Times New Roman"/>
                <w:color w:val="000000"/>
              </w:rPr>
            </w:pPr>
            <w:r w:rsidRPr="00A2679C">
              <w:rPr>
                <w:rFonts w:ascii="Times New Roman" w:eastAsia="Times New Roman" w:hAnsi="Times New Roman"/>
                <w:color w:val="000000"/>
              </w:rPr>
              <w:t>Experimental</w:t>
            </w:r>
          </w:p>
        </w:tc>
      </w:tr>
    </w:tbl>
    <w:p w:rsidR="00892FC7" w:rsidRPr="00A2679C" w:rsidRDefault="00892FC7" w:rsidP="00892FC7">
      <w:pPr>
        <w:rPr>
          <w:rFonts w:ascii="Times New Roman" w:hAnsi="Times New Roman"/>
        </w:rPr>
      </w:pPr>
    </w:p>
    <w:sectPr w:rsidR="00892FC7" w:rsidRPr="00A2679C" w:rsidSect="00DD0E7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0BC"/>
    <w:rsid w:val="001727EA"/>
    <w:rsid w:val="0019391D"/>
    <w:rsid w:val="001A3C60"/>
    <w:rsid w:val="001F1ED7"/>
    <w:rsid w:val="003B6250"/>
    <w:rsid w:val="005B00BC"/>
    <w:rsid w:val="006B14E7"/>
    <w:rsid w:val="007A27FE"/>
    <w:rsid w:val="00892FC7"/>
    <w:rsid w:val="00907844"/>
    <w:rsid w:val="00A2679C"/>
    <w:rsid w:val="00AA6D77"/>
    <w:rsid w:val="00B0166C"/>
    <w:rsid w:val="00B5091D"/>
    <w:rsid w:val="00C336B7"/>
    <w:rsid w:val="00CC06E9"/>
    <w:rsid w:val="00CE3D74"/>
    <w:rsid w:val="00D971AB"/>
    <w:rsid w:val="00DD0E7B"/>
    <w:rsid w:val="00E55FD2"/>
    <w:rsid w:val="00E578C7"/>
    <w:rsid w:val="00EA2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semiHidden/>
    <w:unhideWhenUsed/>
    <w:rsid w:val="00892FC7"/>
    <w:rPr>
      <w:color w:val="0000FF"/>
      <w:u w:val="single"/>
    </w:rPr>
  </w:style>
  <w:style w:type="character" w:styleId="Lienhypertextesuivi">
    <w:name w:val="FollowedHyperlink"/>
    <w:uiPriority w:val="99"/>
    <w:semiHidden/>
    <w:unhideWhenUsed/>
    <w:rsid w:val="00892FC7"/>
    <w:rPr>
      <w:color w:val="800080"/>
      <w:u w:val="single"/>
    </w:rPr>
  </w:style>
  <w:style w:type="paragraph" w:customStyle="1" w:styleId="xl63">
    <w:name w:val="xl63"/>
    <w:basedOn w:val="Normal"/>
    <w:rsid w:val="00892FC7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4">
    <w:name w:val="xl64"/>
    <w:basedOn w:val="Normal"/>
    <w:rsid w:val="00892FC7"/>
    <w:pPr>
      <w:spacing w:before="100" w:beforeAutospacing="1" w:after="100" w:afterAutospacing="1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892FC7"/>
    <w:pPr>
      <w:spacing w:before="100" w:beforeAutospacing="1" w:after="100" w:afterAutospacing="1"/>
      <w:textAlignment w:val="center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semiHidden/>
    <w:unhideWhenUsed/>
    <w:rsid w:val="00892FC7"/>
    <w:rPr>
      <w:color w:val="0000FF"/>
      <w:u w:val="single"/>
    </w:rPr>
  </w:style>
  <w:style w:type="character" w:styleId="Lienhypertextesuivi">
    <w:name w:val="FollowedHyperlink"/>
    <w:uiPriority w:val="99"/>
    <w:semiHidden/>
    <w:unhideWhenUsed/>
    <w:rsid w:val="00892FC7"/>
    <w:rPr>
      <w:color w:val="800080"/>
      <w:u w:val="single"/>
    </w:rPr>
  </w:style>
  <w:style w:type="paragraph" w:customStyle="1" w:styleId="xl63">
    <w:name w:val="xl63"/>
    <w:basedOn w:val="Normal"/>
    <w:rsid w:val="00892FC7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4">
    <w:name w:val="xl64"/>
    <w:basedOn w:val="Normal"/>
    <w:rsid w:val="00892FC7"/>
    <w:pPr>
      <w:spacing w:before="100" w:beforeAutospacing="1" w:after="100" w:afterAutospacing="1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892FC7"/>
    <w:pPr>
      <w:spacing w:before="100" w:beforeAutospacing="1" w:after="100" w:afterAutospacing="1"/>
      <w:textAlignment w:val="center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7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8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4355</Words>
  <Characters>23956</Characters>
  <Application>Microsoft Macintosh Word</Application>
  <DocSecurity>0</DocSecurity>
  <Lines>199</Lines>
  <Paragraphs>5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Lequime</dc:creator>
  <cp:keywords/>
  <dc:description/>
  <cp:lastModifiedBy>Louis Lambrechts</cp:lastModifiedBy>
  <cp:revision>2</cp:revision>
  <dcterms:created xsi:type="dcterms:W3CDTF">2016-02-01T21:44:00Z</dcterms:created>
  <dcterms:modified xsi:type="dcterms:W3CDTF">2016-02-01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format class="21"/&gt;&lt;count citations="1" publications="1"/&gt;&lt;/info&gt;PAPERS2_INFO_END</vt:lpwstr>
  </property>
</Properties>
</file>